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: Substrate residues which are important in binding. </w:t>
      </w:r>
    </w:p>
    <w:p>
      <w:pPr>
        <w:pStyle w:val="Normal"/>
        <w:spacing w:lineRule="auto" w:line="360"/>
        <w:rPr/>
      </w:pPr>
      <w:r>
        <w:rPr/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800"/>
        <w:gridCol w:w="1800"/>
        <w:gridCol w:w="1800"/>
      </w:tblGrid>
      <w:tr>
        <w:trPr>
          <w:trHeight w:val="331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/>
              <w:t>Substrate</w:t>
            </w:r>
          </w:p>
          <w:p>
            <w:pPr>
              <w:pStyle w:val="TextBody"/>
              <w:spacing w:before="0" w:after="120"/>
              <w:rPr/>
            </w:pPr>
            <w:r>
              <w:rPr/>
              <w:t>Residues</w:t>
            </w:r>
            <w:r>
              <w:rPr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/>
            </w:pPr>
            <w:r>
              <w:rPr/>
              <w:t>H3K9(me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/>
            </w:pPr>
            <w:r>
              <w:rPr/>
              <w:t>H3K9(me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120"/>
              <w:jc w:val="center"/>
              <w:rPr/>
            </w:pPr>
            <w:r>
              <w:rPr/>
              <w:t>H3K9(me3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rPr/>
            </w:pPr>
            <w:r>
              <w:rPr/>
              <w:t>Ala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3.4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3.67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2.8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rPr/>
            </w:pPr>
            <w:r>
              <w:rPr/>
              <w:t>Arg8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4.82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8.21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5.9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rPr/>
            </w:pPr>
            <w:r>
              <w:rPr/>
              <w:t>Lys9(me1/2/3)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7.10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12.7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13.5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rPr/>
            </w:pPr>
            <w:r>
              <w:rPr/>
              <w:t>Ser10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2.73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2.86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3.1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rPr/>
            </w:pPr>
            <w:r>
              <w:rPr/>
              <w:t>Thr11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3.65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5.07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3.9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rPr/>
            </w:pPr>
            <w:r>
              <w:rPr/>
              <w:t>Gly12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2.39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2.17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3.1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rPr/>
            </w:pPr>
            <w:r>
              <w:rPr/>
              <w:t>Gly13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3.34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2.25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2.86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rPr/>
            </w:pPr>
            <w:r>
              <w:rPr/>
              <w:t>Lys1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2.5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3.4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/>
              <w:t>-4.58</w:t>
            </w:r>
          </w:p>
        </w:tc>
      </w:tr>
    </w:tbl>
    <w:p>
      <w:pPr>
        <w:pStyle w:val="Normal"/>
        <w:rPr>
          <w:vertAlign w:val="superscript"/>
          <w:lang w:val="tr-TR"/>
        </w:rPr>
      </w:pPr>
      <w:r>
        <w:rPr/>
        <w:t>* Only the residues that make favorable contribution more than 1 kcal/mol are shown.</w:t>
      </w:r>
    </w:p>
    <w:p>
      <w:pPr>
        <w:pStyle w:val="Normal"/>
        <w:rPr>
          <w:vertAlign w:val="superscript"/>
          <w:lang w:val="tr-TR"/>
        </w:rPr>
      </w:pPr>
      <w:r>
        <w:rPr>
          <w:vertAlign w:val="superscript"/>
          <w:lang w:val="tr-TR"/>
        </w:rPr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VarsaylanParagrafYazTipi">
    <w:name w:val="Varsayılan Paragraf Yazı Tipi"/>
    <w:qFormat/>
    <w:rPr/>
  </w:style>
  <w:style w:type="character" w:styleId="GvdeMetniChar">
    <w:name w:val="Gövde Metni Char"/>
    <w:basedOn w:val="VarsaylanParagrafYazTipi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21:12:00Z</dcterms:created>
  <dc:creator>MyPC</dc:creator>
  <dc:description/>
  <cp:keywords/>
  <dc:language>en-US</dc:language>
  <cp:lastModifiedBy>MyPC</cp:lastModifiedBy>
  <dcterms:modified xsi:type="dcterms:W3CDTF">2011-03-09T21:12:00Z</dcterms:modified>
  <cp:revision>1</cp:revision>
  <dc:subject/>
  <dc:title>Table S3: Substrate residues which are important in binding</dc:title>
</cp:coreProperties>
</file>